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F2D12" w14:textId="1A36AD3B" w:rsidR="00B54683" w:rsidRPr="00F437B1" w:rsidRDefault="008B5D19" w:rsidP="007D7DDA">
      <w:pPr>
        <w:pStyle w:val="ListParagraph"/>
        <w:spacing w:line="480" w:lineRule="auto"/>
        <w:jc w:val="both"/>
      </w:pPr>
      <w:r w:rsidRPr="007D7DDA">
        <w:rPr>
          <w:sz w:val="24"/>
          <w:szCs w:val="24"/>
        </w:rPr>
        <w:t xml:space="preserve"> </w:t>
      </w:r>
      <w:r w:rsidR="000A0963" w:rsidRPr="007D7DDA">
        <w:rPr>
          <w:sz w:val="24"/>
          <w:szCs w:val="24"/>
        </w:rPr>
        <w:t xml:space="preserve">  </w:t>
      </w:r>
      <w:r w:rsidR="00B54683" w:rsidRPr="00360FA7">
        <w:rPr>
          <w:u w:val="single"/>
        </w:rPr>
        <w:t xml:space="preserve">Table </w:t>
      </w:r>
      <w:r w:rsidR="007B6D13" w:rsidRPr="00360FA7">
        <w:rPr>
          <w:u w:val="single"/>
        </w:rPr>
        <w:t>S</w:t>
      </w:r>
      <w:r w:rsidR="00B54683" w:rsidRPr="00360FA7">
        <w:rPr>
          <w:u w:val="single"/>
        </w:rPr>
        <w:t>1</w:t>
      </w:r>
      <w:r w:rsidR="00D550D1">
        <w:t>:</w:t>
      </w:r>
      <w:r w:rsidR="00B54683" w:rsidRPr="003C2DF4">
        <w:t xml:space="preserve"> </w:t>
      </w:r>
      <w:r w:rsidR="00AD53D9" w:rsidRPr="003C2DF4">
        <w:t xml:space="preserve">Correlation </w:t>
      </w:r>
      <w:r w:rsidR="003C2DF4" w:rsidRPr="003C2DF4">
        <w:t xml:space="preserve">between </w:t>
      </w:r>
      <w:r w:rsidR="00B54683" w:rsidRPr="003C2DF4">
        <w:t xml:space="preserve">GAS </w:t>
      </w:r>
      <w:r w:rsidR="003C2DF4" w:rsidRPr="003C2DF4">
        <w:t xml:space="preserve">and individual domains of the </w:t>
      </w:r>
      <w:r w:rsidR="00B54683" w:rsidRPr="003C2DF4">
        <w:t>GIS</w:t>
      </w:r>
    </w:p>
    <w:tbl>
      <w:tblPr>
        <w:tblStyle w:val="TableGrid"/>
        <w:tblW w:w="10973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42"/>
        <w:gridCol w:w="864"/>
        <w:gridCol w:w="865"/>
        <w:gridCol w:w="1012"/>
        <w:gridCol w:w="865"/>
        <w:gridCol w:w="867"/>
        <w:gridCol w:w="1011"/>
        <w:gridCol w:w="866"/>
        <w:gridCol w:w="865"/>
        <w:gridCol w:w="1010"/>
        <w:gridCol w:w="6"/>
      </w:tblGrid>
      <w:tr w:rsidR="003C2DF4" w:rsidRPr="000D6068" w14:paraId="516EEE0E" w14:textId="77777777" w:rsidTr="006B3E8D">
        <w:trPr>
          <w:trHeight w:val="317"/>
          <w:jc w:val="center"/>
        </w:trPr>
        <w:tc>
          <w:tcPr>
            <w:tcW w:w="27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80EFA4" w14:textId="77777777" w:rsidR="003C2DF4" w:rsidRPr="000D6068" w:rsidRDefault="003C2DF4" w:rsidP="003C2DF4">
            <w:pPr>
              <w:spacing w:line="252" w:lineRule="auto"/>
              <w:jc w:val="center"/>
            </w:pPr>
            <w:r w:rsidRPr="000D6068">
              <w:t>GIS</w:t>
            </w:r>
          </w:p>
        </w:tc>
        <w:tc>
          <w:tcPr>
            <w:tcW w:w="822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765A31" w14:textId="77777777" w:rsidR="003C2DF4" w:rsidRPr="000D6068" w:rsidRDefault="003C2DF4" w:rsidP="003C2DF4">
            <w:pPr>
              <w:spacing w:line="252" w:lineRule="auto"/>
              <w:jc w:val="center"/>
            </w:pPr>
            <w:r w:rsidRPr="000D6068">
              <w:t>GAS</w:t>
            </w:r>
          </w:p>
        </w:tc>
      </w:tr>
      <w:tr w:rsidR="003C2DF4" w:rsidRPr="000D6068" w14:paraId="5D2F77D4" w14:textId="77777777" w:rsidTr="006B3E8D">
        <w:trPr>
          <w:trHeight w:val="330"/>
          <w:jc w:val="center"/>
        </w:trPr>
        <w:tc>
          <w:tcPr>
            <w:tcW w:w="2744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7AF6A47" w14:textId="77777777" w:rsidR="003C2DF4" w:rsidRPr="000D6068" w:rsidRDefault="003C2DF4" w:rsidP="003C2DF4">
            <w:pPr>
              <w:spacing w:line="252" w:lineRule="auto"/>
              <w:rPr>
                <w:lang w:val="en-US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8CDB72" w14:textId="77777777" w:rsidR="003C2DF4" w:rsidRPr="000D6068" w:rsidRDefault="003C2DF4" w:rsidP="003C2DF4">
            <w:pPr>
              <w:spacing w:line="252" w:lineRule="auto"/>
              <w:jc w:val="center"/>
              <w:rPr>
                <w:lang w:val="en-US"/>
              </w:rPr>
            </w:pPr>
            <w:r w:rsidRPr="000D6068">
              <w:rPr>
                <w:lang w:val="en-US"/>
              </w:rPr>
              <w:t>Baseline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CB59FD" w14:textId="77777777" w:rsidR="003C2DF4" w:rsidRPr="000D6068" w:rsidRDefault="006B3E8D" w:rsidP="003C2DF4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M</w:t>
            </w:r>
            <w:r w:rsidR="003C2DF4" w:rsidRPr="000D6068">
              <w:rPr>
                <w:lang w:val="en-US"/>
              </w:rPr>
              <w:t>onth</w:t>
            </w:r>
            <w:r>
              <w:rPr>
                <w:lang w:val="en-US"/>
              </w:rPr>
              <w:t>s</w:t>
            </w:r>
          </w:p>
        </w:tc>
        <w:tc>
          <w:tcPr>
            <w:tcW w:w="27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4813E0" w14:textId="77777777" w:rsidR="003C2DF4" w:rsidRPr="000D6068" w:rsidRDefault="006B3E8D" w:rsidP="003C2DF4">
            <w:pPr>
              <w:spacing w:line="252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 M</w:t>
            </w:r>
            <w:r w:rsidR="003C2DF4" w:rsidRPr="000D6068">
              <w:rPr>
                <w:lang w:val="en-US"/>
              </w:rPr>
              <w:t>onth</w:t>
            </w:r>
            <w:r>
              <w:rPr>
                <w:lang w:val="en-US"/>
              </w:rPr>
              <w:t>s</w:t>
            </w:r>
          </w:p>
        </w:tc>
      </w:tr>
      <w:tr w:rsidR="006B3E8D" w:rsidRPr="000D6068" w14:paraId="5F907831" w14:textId="77777777" w:rsidTr="006B3E8D">
        <w:trPr>
          <w:gridAfter w:val="1"/>
          <w:wAfter w:w="6" w:type="dxa"/>
          <w:trHeight w:val="660"/>
          <w:jc w:val="center"/>
        </w:trPr>
        <w:tc>
          <w:tcPr>
            <w:tcW w:w="27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4D8CF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CE3A0B" w14:textId="77777777" w:rsidR="006B3E8D" w:rsidRPr="006B3E8D" w:rsidRDefault="006B3E8D" w:rsidP="006B3E8D">
            <w:pPr>
              <w:spacing w:line="252" w:lineRule="auto"/>
              <w:jc w:val="center"/>
              <w:rPr>
                <w:lang w:val="en-US"/>
              </w:rPr>
            </w:pPr>
            <w:r w:rsidRPr="006B3E8D">
              <w:rPr>
                <w:lang w:val="en-US"/>
              </w:rPr>
              <w:t>Both group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957E5A" w14:textId="77777777" w:rsidR="006B3E8D" w:rsidRPr="006B3E8D" w:rsidRDefault="006B3E8D" w:rsidP="006B3E8D">
            <w:pPr>
              <w:spacing w:line="252" w:lineRule="auto"/>
              <w:jc w:val="center"/>
            </w:pPr>
            <w:r w:rsidRPr="006B3E8D">
              <w:t>Usual car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1D3D8A" w14:textId="77777777" w:rsidR="006B3E8D" w:rsidRPr="006B3E8D" w:rsidRDefault="006B3E8D" w:rsidP="006B3E8D">
            <w:pPr>
              <w:spacing w:line="252" w:lineRule="auto"/>
              <w:jc w:val="center"/>
              <w:rPr>
                <w:lang w:val="en-US"/>
              </w:rPr>
            </w:pPr>
            <w:r w:rsidRPr="006B3E8D">
              <w:rPr>
                <w:lang w:val="en-US"/>
              </w:rPr>
              <w:t>N</w:t>
            </w:r>
            <w:r>
              <w:rPr>
                <w:lang w:val="en-US"/>
              </w:rPr>
              <w:t xml:space="preserve">urse </w:t>
            </w:r>
            <w:r w:rsidRPr="006B3E8D">
              <w:rPr>
                <w:lang w:val="en-US"/>
              </w:rPr>
              <w:t>led car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CEBC70" w14:textId="77777777" w:rsidR="006B3E8D" w:rsidRPr="006B3E8D" w:rsidRDefault="006B3E8D" w:rsidP="006B3E8D">
            <w:pPr>
              <w:spacing w:line="252" w:lineRule="auto"/>
              <w:jc w:val="center"/>
              <w:rPr>
                <w:lang w:val="en-US"/>
              </w:rPr>
            </w:pPr>
            <w:r w:rsidRPr="006B3E8D">
              <w:rPr>
                <w:lang w:val="en-US"/>
              </w:rPr>
              <w:t>Both group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1FDE59" w14:textId="77777777" w:rsidR="006B3E8D" w:rsidRPr="006B3E8D" w:rsidRDefault="006B3E8D" w:rsidP="006B3E8D">
            <w:pPr>
              <w:spacing w:line="252" w:lineRule="auto"/>
              <w:jc w:val="center"/>
            </w:pPr>
            <w:r w:rsidRPr="006B3E8D">
              <w:t>Usual car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A19EA6" w14:textId="77777777" w:rsidR="006B3E8D" w:rsidRPr="006B3E8D" w:rsidRDefault="006B3E8D" w:rsidP="006B3E8D">
            <w:pPr>
              <w:spacing w:line="252" w:lineRule="auto"/>
              <w:jc w:val="center"/>
              <w:rPr>
                <w:lang w:val="en-US"/>
              </w:rPr>
            </w:pPr>
            <w:r w:rsidRPr="006B3E8D">
              <w:rPr>
                <w:lang w:val="en-US"/>
              </w:rPr>
              <w:t>Nurse</w:t>
            </w:r>
            <w:r>
              <w:rPr>
                <w:lang w:val="en-US"/>
              </w:rPr>
              <w:t xml:space="preserve"> </w:t>
            </w:r>
            <w:r w:rsidRPr="006B3E8D">
              <w:rPr>
                <w:lang w:val="en-US"/>
              </w:rPr>
              <w:t>led</w:t>
            </w:r>
            <w:r>
              <w:rPr>
                <w:lang w:val="en-US"/>
              </w:rPr>
              <w:t xml:space="preserve"> </w:t>
            </w:r>
            <w:r w:rsidRPr="006B3E8D">
              <w:rPr>
                <w:lang w:val="en-US"/>
              </w:rPr>
              <w:t>car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50277C" w14:textId="77777777" w:rsidR="006B3E8D" w:rsidRPr="006B3E8D" w:rsidRDefault="006B3E8D" w:rsidP="006B3E8D">
            <w:pPr>
              <w:spacing w:line="252" w:lineRule="auto"/>
              <w:jc w:val="center"/>
              <w:rPr>
                <w:lang w:val="en-US"/>
              </w:rPr>
            </w:pPr>
            <w:r w:rsidRPr="006B3E8D">
              <w:rPr>
                <w:lang w:val="en-US"/>
              </w:rPr>
              <w:t>Both group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07B071" w14:textId="77777777" w:rsidR="006B3E8D" w:rsidRPr="006B3E8D" w:rsidRDefault="006B3E8D" w:rsidP="006B3E8D">
            <w:pPr>
              <w:spacing w:line="252" w:lineRule="auto"/>
              <w:jc w:val="center"/>
            </w:pPr>
            <w:r w:rsidRPr="006B3E8D">
              <w:t>Usual car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08A436" w14:textId="77777777" w:rsidR="006B3E8D" w:rsidRPr="006B3E8D" w:rsidRDefault="006B3E8D" w:rsidP="006B3E8D">
            <w:pPr>
              <w:spacing w:line="252" w:lineRule="auto"/>
              <w:jc w:val="center"/>
              <w:rPr>
                <w:lang w:val="en-US"/>
              </w:rPr>
            </w:pPr>
            <w:r w:rsidRPr="006B3E8D">
              <w:rPr>
                <w:lang w:val="en-US"/>
              </w:rPr>
              <w:t>Nurse</w:t>
            </w:r>
            <w:r>
              <w:rPr>
                <w:lang w:val="en-US"/>
              </w:rPr>
              <w:t xml:space="preserve"> </w:t>
            </w:r>
            <w:r w:rsidRPr="006B3E8D">
              <w:rPr>
                <w:lang w:val="en-US"/>
              </w:rPr>
              <w:t>led care</w:t>
            </w:r>
          </w:p>
        </w:tc>
      </w:tr>
      <w:tr w:rsidR="006B3E8D" w:rsidRPr="000D6068" w14:paraId="3517031B" w14:textId="77777777" w:rsidTr="006B3E8D">
        <w:trPr>
          <w:gridAfter w:val="1"/>
          <w:wAfter w:w="6" w:type="dxa"/>
          <w:trHeight w:val="317"/>
          <w:jc w:val="center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FE211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0D6068">
              <w:rPr>
                <w:lang w:val="en-US"/>
              </w:rPr>
              <w:t>out concern overall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708017" w14:textId="77777777" w:rsidR="006B3E8D" w:rsidRPr="000D6068" w:rsidRDefault="006B3E8D" w:rsidP="006B3E8D">
            <w:pPr>
              <w:spacing w:line="252" w:lineRule="auto"/>
              <w:rPr>
                <w:vertAlign w:val="superscript"/>
                <w:lang w:val="en-US"/>
              </w:rPr>
            </w:pPr>
            <w:r w:rsidRPr="000D6068">
              <w:rPr>
                <w:lang w:val="en-US"/>
              </w:rPr>
              <w:t>0.418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EECAFF" w14:textId="77777777" w:rsidR="006B3E8D" w:rsidRPr="000D6068" w:rsidRDefault="006B3E8D" w:rsidP="006B3E8D">
            <w:pPr>
              <w:spacing w:line="252" w:lineRule="auto"/>
            </w:pPr>
            <w:r w:rsidRPr="000D6068">
              <w:t>0.404*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EE6DE8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428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B2BE1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 w:rsidRPr="000D6068">
              <w:rPr>
                <w:lang w:val="en-US"/>
              </w:rPr>
              <w:t>0.427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F4555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384*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A3AB9D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395*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FB88CB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 w:rsidRPr="000D6068">
              <w:rPr>
                <w:lang w:val="en-US"/>
              </w:rPr>
              <w:t>0.451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BB96A8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434*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8F8CBE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353*</w:t>
            </w:r>
          </w:p>
        </w:tc>
      </w:tr>
      <w:tr w:rsidR="006B3E8D" w:rsidRPr="000D6068" w14:paraId="36AC6F50" w14:textId="77777777" w:rsidTr="006B3E8D">
        <w:trPr>
          <w:gridAfter w:val="1"/>
          <w:wAfter w:w="6" w:type="dxa"/>
          <w:trHeight w:val="317"/>
          <w:jc w:val="center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EF17C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0D6068">
              <w:rPr>
                <w:lang w:val="en-US"/>
              </w:rPr>
              <w:t>out medication side effec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2F13F" w14:textId="77777777" w:rsidR="006B3E8D" w:rsidRPr="000D6068" w:rsidRDefault="006B3E8D" w:rsidP="006B3E8D">
            <w:pPr>
              <w:spacing w:line="252" w:lineRule="auto"/>
              <w:rPr>
                <w:vertAlign w:val="superscript"/>
                <w:lang w:val="en-US"/>
              </w:rPr>
            </w:pPr>
            <w:r w:rsidRPr="000D6068">
              <w:rPr>
                <w:lang w:val="en-US"/>
              </w:rPr>
              <w:t>0.229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DD780" w14:textId="77777777" w:rsidR="006B3E8D" w:rsidRPr="000D6068" w:rsidRDefault="006B3E8D" w:rsidP="006B3E8D">
            <w:pPr>
              <w:spacing w:line="252" w:lineRule="auto"/>
            </w:pPr>
            <w:r w:rsidRPr="000D6068">
              <w:t>0.182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512CA2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275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2A0251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 w:rsidRPr="000D6068">
              <w:rPr>
                <w:lang w:val="en-US"/>
              </w:rPr>
              <w:t>0.233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A7B17E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295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512755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226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5ECBAF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 w:rsidRPr="000D6068">
              <w:rPr>
                <w:lang w:val="en-US"/>
              </w:rPr>
              <w:t>0.163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B8D050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188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C81CD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160*</w:t>
            </w:r>
          </w:p>
        </w:tc>
      </w:tr>
      <w:tr w:rsidR="006B3E8D" w:rsidRPr="000D6068" w14:paraId="3154D9EA" w14:textId="77777777" w:rsidTr="006B3E8D">
        <w:trPr>
          <w:gridAfter w:val="1"/>
          <w:wAfter w:w="6" w:type="dxa"/>
          <w:trHeight w:val="317"/>
          <w:jc w:val="center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721BD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>
              <w:t>U</w:t>
            </w:r>
            <w:r w:rsidRPr="000D6068">
              <w:t>nmet gout treatment nee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602B0" w14:textId="77777777" w:rsidR="006B3E8D" w:rsidRPr="000D6068" w:rsidRDefault="006B3E8D" w:rsidP="006B3E8D">
            <w:pPr>
              <w:spacing w:line="252" w:lineRule="auto"/>
              <w:rPr>
                <w:vertAlign w:val="superscript"/>
                <w:lang w:val="en-US"/>
              </w:rPr>
            </w:pPr>
            <w:r w:rsidRPr="000D6068">
              <w:rPr>
                <w:lang w:val="en-US"/>
              </w:rPr>
              <w:t>0.368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71E82A" w14:textId="77777777" w:rsidR="006B3E8D" w:rsidRPr="000D6068" w:rsidRDefault="006B3E8D" w:rsidP="006B3E8D">
            <w:pPr>
              <w:spacing w:line="252" w:lineRule="auto"/>
            </w:pPr>
            <w:r w:rsidRPr="000D6068">
              <w:t>0.341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E45F03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383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1DC212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 w:rsidRPr="000D6068">
              <w:rPr>
                <w:lang w:val="en-US"/>
              </w:rPr>
              <w:t>0.427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AAE70F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268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6EFEF9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425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3845BD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 w:rsidRPr="000D6068">
              <w:rPr>
                <w:lang w:val="en-US"/>
              </w:rPr>
              <w:t>0.455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D82EBD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362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85E2A6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362*</w:t>
            </w:r>
          </w:p>
        </w:tc>
      </w:tr>
      <w:tr w:rsidR="006B3E8D" w:rsidRPr="000D6068" w14:paraId="4D98A121" w14:textId="77777777" w:rsidTr="006B3E8D">
        <w:trPr>
          <w:gridAfter w:val="1"/>
          <w:wAfter w:w="6" w:type="dxa"/>
          <w:trHeight w:val="317"/>
          <w:jc w:val="center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8B728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>
              <w:t>W</w:t>
            </w:r>
            <w:r w:rsidRPr="000D6068">
              <w:t>ell-being during attack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D74881" w14:textId="77777777" w:rsidR="006B3E8D" w:rsidRPr="000D6068" w:rsidRDefault="006B3E8D" w:rsidP="006B3E8D">
            <w:pPr>
              <w:spacing w:line="252" w:lineRule="auto"/>
              <w:rPr>
                <w:vertAlign w:val="superscript"/>
                <w:lang w:val="en-US"/>
              </w:rPr>
            </w:pPr>
            <w:r w:rsidRPr="000D6068">
              <w:rPr>
                <w:lang w:val="en-US"/>
              </w:rPr>
              <w:t>0.269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0567F0" w14:textId="77777777" w:rsidR="006B3E8D" w:rsidRPr="000D6068" w:rsidRDefault="006B3E8D" w:rsidP="006B3E8D">
            <w:pPr>
              <w:spacing w:line="252" w:lineRule="auto"/>
            </w:pPr>
            <w:r w:rsidRPr="000D6068">
              <w:t>0.286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712B52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244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97A70E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 w:rsidRPr="000D6068">
              <w:rPr>
                <w:lang w:val="en-US"/>
              </w:rPr>
              <w:t>0.0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F09BC1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207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40286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0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318621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 w:rsidRPr="000D6068">
              <w:rPr>
                <w:lang w:val="en-US"/>
              </w:rPr>
              <w:t>-0.0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F36359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0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7327C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-0.031</w:t>
            </w:r>
          </w:p>
        </w:tc>
      </w:tr>
      <w:tr w:rsidR="006B3E8D" w:rsidRPr="000D6068" w14:paraId="43073C0F" w14:textId="77777777" w:rsidTr="006B3E8D">
        <w:trPr>
          <w:gridAfter w:val="1"/>
          <w:wAfter w:w="6" w:type="dxa"/>
          <w:trHeight w:val="317"/>
          <w:jc w:val="center"/>
        </w:trPr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6A3FE8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>
              <w:t>G</w:t>
            </w:r>
            <w:r w:rsidRPr="000D6068">
              <w:t>out concern during attack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22AE14" w14:textId="77777777" w:rsidR="006B3E8D" w:rsidRPr="000D6068" w:rsidRDefault="006B3E8D" w:rsidP="006B3E8D">
            <w:pPr>
              <w:spacing w:line="252" w:lineRule="auto"/>
              <w:rPr>
                <w:vertAlign w:val="superscript"/>
                <w:lang w:val="en-US"/>
              </w:rPr>
            </w:pPr>
            <w:r w:rsidRPr="000D6068">
              <w:rPr>
                <w:lang w:val="en-US"/>
              </w:rPr>
              <w:t>0.304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7D066A" w14:textId="77777777" w:rsidR="006B3E8D" w:rsidRPr="000D6068" w:rsidRDefault="006B3E8D" w:rsidP="006B3E8D">
            <w:pPr>
              <w:spacing w:line="252" w:lineRule="auto"/>
            </w:pPr>
            <w:r w:rsidRPr="000D6068">
              <w:t>0.352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6BDF7C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244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695CC1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 w:rsidRPr="000D6068">
              <w:rPr>
                <w:lang w:val="en-US"/>
              </w:rPr>
              <w:t>0.183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18479B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277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7FE9EF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190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3E73ED" w14:textId="77777777" w:rsidR="006B3E8D" w:rsidRPr="000D6068" w:rsidRDefault="006B3E8D" w:rsidP="006B3E8D">
            <w:pPr>
              <w:spacing w:line="252" w:lineRule="auto"/>
              <w:rPr>
                <w:lang w:val="en-US"/>
              </w:rPr>
            </w:pPr>
            <w:r w:rsidRPr="000D6068">
              <w:rPr>
                <w:lang w:val="en-US"/>
              </w:rPr>
              <w:t>0.191</w:t>
            </w:r>
            <w:r w:rsidRPr="000D6068">
              <w:rPr>
                <w:vertAlign w:val="superscript"/>
                <w:lang w:val="en-US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F23FD6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250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87CE6F" w14:textId="77777777" w:rsidR="006B3E8D" w:rsidRPr="000D6068" w:rsidRDefault="006B3E8D" w:rsidP="006B3E8D">
            <w:pPr>
              <w:spacing w:line="252" w:lineRule="auto"/>
              <w:jc w:val="center"/>
            </w:pPr>
            <w:r w:rsidRPr="000D6068">
              <w:t>0.197*</w:t>
            </w:r>
          </w:p>
        </w:tc>
      </w:tr>
    </w:tbl>
    <w:p w14:paraId="0797ED16" w14:textId="1B302ACD" w:rsidR="00AD53D9" w:rsidRDefault="005A2331" w:rsidP="00B54683">
      <w:pPr>
        <w:spacing w:line="252" w:lineRule="auto"/>
      </w:pPr>
      <w:r>
        <w:t>*</w:t>
      </w:r>
      <w:r w:rsidRPr="005A2331">
        <w:rPr>
          <w:i/>
        </w:rPr>
        <w:t>p</w:t>
      </w:r>
      <w:r>
        <w:t>&lt;0.05</w:t>
      </w:r>
    </w:p>
    <w:p w14:paraId="5930AAAC" w14:textId="6CCAB82C" w:rsidR="008079D2" w:rsidRDefault="008079D2">
      <w:pPr>
        <w:spacing w:after="200" w:line="276" w:lineRule="auto"/>
        <w:rPr>
          <w:u w:val="single"/>
        </w:rPr>
      </w:pPr>
      <w:bookmarkStart w:id="0" w:name="_GoBack"/>
      <w:bookmarkEnd w:id="0"/>
      <w:r>
        <w:rPr>
          <w:u w:val="single"/>
        </w:rPr>
        <w:br w:type="page"/>
      </w:r>
    </w:p>
    <w:sectPr w:rsidR="008079D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50E420" w14:textId="77777777" w:rsidR="00666428" w:rsidRDefault="00666428" w:rsidP="002F039C">
      <w:pPr>
        <w:spacing w:line="240" w:lineRule="auto"/>
      </w:pPr>
      <w:r>
        <w:separator/>
      </w:r>
    </w:p>
  </w:endnote>
  <w:endnote w:type="continuationSeparator" w:id="0">
    <w:p w14:paraId="04757795" w14:textId="77777777" w:rsidR="00666428" w:rsidRDefault="00666428" w:rsidP="002F03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45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Helvetica 65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5866C4" w14:textId="77777777" w:rsidR="00666428" w:rsidRDefault="00666428" w:rsidP="002F039C">
      <w:pPr>
        <w:spacing w:line="240" w:lineRule="auto"/>
      </w:pPr>
      <w:r>
        <w:separator/>
      </w:r>
    </w:p>
  </w:footnote>
  <w:footnote w:type="continuationSeparator" w:id="0">
    <w:p w14:paraId="56C2A300" w14:textId="77777777" w:rsidR="00666428" w:rsidRDefault="00666428" w:rsidP="002F039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61EE0C" w14:textId="77777777" w:rsidR="00A478F3" w:rsidRDefault="00A478F3" w:rsidP="002F039C">
    <w:pPr>
      <w:pStyle w:val="Header"/>
      <w:tabs>
        <w:tab w:val="clear" w:pos="4252"/>
        <w:tab w:val="clear" w:pos="8504"/>
      </w:tabs>
      <w:rPr>
        <w:rFonts w:ascii="Helvetica 45" w:hAnsi="Helvetica 45"/>
        <w:color w:val="262083"/>
        <w:sz w:val="18"/>
      </w:rPr>
    </w:pPr>
    <w:r>
      <w:rPr>
        <w:rFonts w:ascii="Helvetica 45" w:hAnsi="Helvetica 45"/>
        <w:color w:val="262083"/>
        <w:sz w:val="18"/>
      </w:rPr>
      <w:tab/>
    </w:r>
    <w:r>
      <w:rPr>
        <w:rFonts w:ascii="Helvetica 45" w:hAnsi="Helvetica 45"/>
        <w:color w:val="262083"/>
        <w:sz w:val="18"/>
      </w:rPr>
      <w:tab/>
    </w:r>
  </w:p>
  <w:p w14:paraId="2DF5FA8F" w14:textId="77777777" w:rsidR="00A478F3" w:rsidRPr="009960AF" w:rsidRDefault="00A478F3" w:rsidP="002F039C">
    <w:pPr>
      <w:pStyle w:val="Header"/>
      <w:tabs>
        <w:tab w:val="clear" w:pos="4252"/>
        <w:tab w:val="center" w:pos="0"/>
      </w:tabs>
      <w:ind w:left="14" w:hanging="14"/>
      <w:jc w:val="right"/>
      <w:rPr>
        <w:rFonts w:ascii="Helvetica 65" w:hAnsi="Helvetica 65"/>
        <w:color w:val="262083"/>
        <w:sz w:val="18"/>
      </w:rPr>
    </w:pPr>
    <w:r>
      <w:rPr>
        <w:noProof/>
        <w:lang w:val="es-ES" w:eastAsia="es-ES"/>
      </w:rPr>
      <w:ptab w:relativeTo="margin" w:alignment="left" w:leader="none"/>
    </w:r>
  </w:p>
  <w:p w14:paraId="5099FC44" w14:textId="77777777" w:rsidR="00A478F3" w:rsidRDefault="00A478F3" w:rsidP="002F039C">
    <w:pPr>
      <w:pStyle w:val="Header"/>
      <w:jc w:val="right"/>
      <w:rPr>
        <w:rFonts w:ascii="Helvetica 45" w:hAnsi="Helvetica 45"/>
        <w:color w:val="262083"/>
        <w:sz w:val="18"/>
      </w:rPr>
    </w:pPr>
  </w:p>
  <w:p w14:paraId="3E6F9F02" w14:textId="77777777" w:rsidR="00A478F3" w:rsidRDefault="00A478F3" w:rsidP="002F039C">
    <w:pPr>
      <w:pStyle w:val="Header"/>
      <w:tabs>
        <w:tab w:val="clear" w:pos="8504"/>
      </w:tabs>
      <w:jc w:val="right"/>
      <w:rPr>
        <w:rFonts w:ascii="Helvetica 45" w:hAnsi="Helvetica 45"/>
        <w:color w:val="262083"/>
        <w:sz w:val="18"/>
      </w:rPr>
    </w:pPr>
  </w:p>
  <w:p w14:paraId="5B33F58E" w14:textId="77777777" w:rsidR="00A478F3" w:rsidRDefault="00A478F3" w:rsidP="002F039C">
    <w:pPr>
      <w:pStyle w:val="Header"/>
      <w:tabs>
        <w:tab w:val="clear" w:pos="8504"/>
      </w:tabs>
      <w:jc w:val="right"/>
      <w:rPr>
        <w:rFonts w:ascii="Helvetica 45" w:hAnsi="Helvetica 45"/>
        <w:color w:val="262083"/>
        <w:sz w:val="18"/>
      </w:rPr>
    </w:pPr>
  </w:p>
  <w:p w14:paraId="73601CA7" w14:textId="77777777" w:rsidR="00A478F3" w:rsidRPr="009960AF" w:rsidRDefault="00A478F3" w:rsidP="002F039C">
    <w:pPr>
      <w:pStyle w:val="Header"/>
      <w:jc w:val="right"/>
      <w:rPr>
        <w:color w:val="262083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871ADE"/>
    <w:multiLevelType w:val="hybridMultilevel"/>
    <w:tmpl w:val="FC3C2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9839D6"/>
    <w:multiLevelType w:val="hybridMultilevel"/>
    <w:tmpl w:val="F64EA4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C081722"/>
    <w:multiLevelType w:val="hybridMultilevel"/>
    <w:tmpl w:val="308E16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w95aaf0a0txmev5f75faexfwvrpztpfp2f&quot;&gt;My EndNote Library&lt;record-ids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A813C8"/>
    <w:rsid w:val="00014506"/>
    <w:rsid w:val="00044341"/>
    <w:rsid w:val="000538B1"/>
    <w:rsid w:val="00057F6E"/>
    <w:rsid w:val="00061300"/>
    <w:rsid w:val="00063C87"/>
    <w:rsid w:val="000A0963"/>
    <w:rsid w:val="000B0443"/>
    <w:rsid w:val="000B2BC4"/>
    <w:rsid w:val="000B3CD2"/>
    <w:rsid w:val="000C00BC"/>
    <w:rsid w:val="000C1A23"/>
    <w:rsid w:val="000C3592"/>
    <w:rsid w:val="000C71F4"/>
    <w:rsid w:val="000D6068"/>
    <w:rsid w:val="00100DC3"/>
    <w:rsid w:val="00101E19"/>
    <w:rsid w:val="00105CBF"/>
    <w:rsid w:val="00123ABB"/>
    <w:rsid w:val="00123F0C"/>
    <w:rsid w:val="00163AD7"/>
    <w:rsid w:val="00183E4E"/>
    <w:rsid w:val="00184D0E"/>
    <w:rsid w:val="00185C22"/>
    <w:rsid w:val="001A0BD2"/>
    <w:rsid w:val="001B3C7F"/>
    <w:rsid w:val="001C7995"/>
    <w:rsid w:val="001D1A51"/>
    <w:rsid w:val="001E4552"/>
    <w:rsid w:val="001E6A68"/>
    <w:rsid w:val="001F4E19"/>
    <w:rsid w:val="00210A97"/>
    <w:rsid w:val="002329A1"/>
    <w:rsid w:val="0023791C"/>
    <w:rsid w:val="002F039C"/>
    <w:rsid w:val="002F290B"/>
    <w:rsid w:val="00317387"/>
    <w:rsid w:val="00325E97"/>
    <w:rsid w:val="00330F59"/>
    <w:rsid w:val="00335C92"/>
    <w:rsid w:val="00346179"/>
    <w:rsid w:val="00360FA7"/>
    <w:rsid w:val="00380628"/>
    <w:rsid w:val="003C2DF4"/>
    <w:rsid w:val="003D26B3"/>
    <w:rsid w:val="003D426B"/>
    <w:rsid w:val="003D5CCF"/>
    <w:rsid w:val="003E1B0E"/>
    <w:rsid w:val="003E4B83"/>
    <w:rsid w:val="00405C54"/>
    <w:rsid w:val="00406053"/>
    <w:rsid w:val="0041634C"/>
    <w:rsid w:val="00424638"/>
    <w:rsid w:val="00425BB6"/>
    <w:rsid w:val="0043507B"/>
    <w:rsid w:val="00435914"/>
    <w:rsid w:val="00452570"/>
    <w:rsid w:val="00464A0C"/>
    <w:rsid w:val="00471471"/>
    <w:rsid w:val="004B3614"/>
    <w:rsid w:val="004F7BAD"/>
    <w:rsid w:val="00503BB9"/>
    <w:rsid w:val="005227BE"/>
    <w:rsid w:val="00523CBA"/>
    <w:rsid w:val="00537CE2"/>
    <w:rsid w:val="005517C6"/>
    <w:rsid w:val="00560AED"/>
    <w:rsid w:val="00565D3A"/>
    <w:rsid w:val="0056659E"/>
    <w:rsid w:val="00574D51"/>
    <w:rsid w:val="00584A69"/>
    <w:rsid w:val="005963C4"/>
    <w:rsid w:val="005A0516"/>
    <w:rsid w:val="005A072D"/>
    <w:rsid w:val="005A2331"/>
    <w:rsid w:val="005A316E"/>
    <w:rsid w:val="005A3598"/>
    <w:rsid w:val="005A53D9"/>
    <w:rsid w:val="005E38CB"/>
    <w:rsid w:val="005F598F"/>
    <w:rsid w:val="00606B19"/>
    <w:rsid w:val="006204BF"/>
    <w:rsid w:val="006406D4"/>
    <w:rsid w:val="00643A1C"/>
    <w:rsid w:val="00644216"/>
    <w:rsid w:val="00660A6E"/>
    <w:rsid w:val="00666428"/>
    <w:rsid w:val="006808EC"/>
    <w:rsid w:val="00692E0F"/>
    <w:rsid w:val="00695FC3"/>
    <w:rsid w:val="006A55A2"/>
    <w:rsid w:val="006B13C4"/>
    <w:rsid w:val="006B3E8D"/>
    <w:rsid w:val="006B6F32"/>
    <w:rsid w:val="006C4E68"/>
    <w:rsid w:val="006E48E7"/>
    <w:rsid w:val="006F3288"/>
    <w:rsid w:val="00702CBF"/>
    <w:rsid w:val="00722995"/>
    <w:rsid w:val="007331FA"/>
    <w:rsid w:val="007360EC"/>
    <w:rsid w:val="0077280F"/>
    <w:rsid w:val="007A02D7"/>
    <w:rsid w:val="007B6D13"/>
    <w:rsid w:val="007C40AA"/>
    <w:rsid w:val="007C7276"/>
    <w:rsid w:val="007C7311"/>
    <w:rsid w:val="007D7DDA"/>
    <w:rsid w:val="007E0221"/>
    <w:rsid w:val="007E40BB"/>
    <w:rsid w:val="007E5A0C"/>
    <w:rsid w:val="007F4F25"/>
    <w:rsid w:val="008079D2"/>
    <w:rsid w:val="00827537"/>
    <w:rsid w:val="00833DD3"/>
    <w:rsid w:val="00836314"/>
    <w:rsid w:val="00836C6A"/>
    <w:rsid w:val="00847F7D"/>
    <w:rsid w:val="008519D4"/>
    <w:rsid w:val="008638F9"/>
    <w:rsid w:val="00877EDE"/>
    <w:rsid w:val="00890893"/>
    <w:rsid w:val="008A0237"/>
    <w:rsid w:val="008A5373"/>
    <w:rsid w:val="008B04DD"/>
    <w:rsid w:val="008B58DD"/>
    <w:rsid w:val="008B5D19"/>
    <w:rsid w:val="008C214B"/>
    <w:rsid w:val="008E7CF2"/>
    <w:rsid w:val="008F5FA0"/>
    <w:rsid w:val="008F6D3D"/>
    <w:rsid w:val="0090697D"/>
    <w:rsid w:val="00915217"/>
    <w:rsid w:val="00933253"/>
    <w:rsid w:val="00950621"/>
    <w:rsid w:val="00977838"/>
    <w:rsid w:val="009B0358"/>
    <w:rsid w:val="009C6173"/>
    <w:rsid w:val="009C6B72"/>
    <w:rsid w:val="009D6B7D"/>
    <w:rsid w:val="009E0FD7"/>
    <w:rsid w:val="009E1A71"/>
    <w:rsid w:val="009E4317"/>
    <w:rsid w:val="00A02613"/>
    <w:rsid w:val="00A06572"/>
    <w:rsid w:val="00A15326"/>
    <w:rsid w:val="00A248E4"/>
    <w:rsid w:val="00A478F3"/>
    <w:rsid w:val="00A549C0"/>
    <w:rsid w:val="00A663B6"/>
    <w:rsid w:val="00A71D0B"/>
    <w:rsid w:val="00A72C54"/>
    <w:rsid w:val="00A76308"/>
    <w:rsid w:val="00A813C8"/>
    <w:rsid w:val="00A82F06"/>
    <w:rsid w:val="00A90A80"/>
    <w:rsid w:val="00A93EE1"/>
    <w:rsid w:val="00A96E7B"/>
    <w:rsid w:val="00A97C5C"/>
    <w:rsid w:val="00AD53D9"/>
    <w:rsid w:val="00AE38D2"/>
    <w:rsid w:val="00AF2341"/>
    <w:rsid w:val="00B0165A"/>
    <w:rsid w:val="00B15484"/>
    <w:rsid w:val="00B2481F"/>
    <w:rsid w:val="00B4133F"/>
    <w:rsid w:val="00B44C1E"/>
    <w:rsid w:val="00B474B4"/>
    <w:rsid w:val="00B54683"/>
    <w:rsid w:val="00B61179"/>
    <w:rsid w:val="00B76B54"/>
    <w:rsid w:val="00B90799"/>
    <w:rsid w:val="00B91C57"/>
    <w:rsid w:val="00B94D5D"/>
    <w:rsid w:val="00BA47B4"/>
    <w:rsid w:val="00BB4641"/>
    <w:rsid w:val="00BC7495"/>
    <w:rsid w:val="00BE57E2"/>
    <w:rsid w:val="00BF2A84"/>
    <w:rsid w:val="00C2299C"/>
    <w:rsid w:val="00C45D38"/>
    <w:rsid w:val="00C86816"/>
    <w:rsid w:val="00CB2F98"/>
    <w:rsid w:val="00D210B6"/>
    <w:rsid w:val="00D36AB8"/>
    <w:rsid w:val="00D50C4E"/>
    <w:rsid w:val="00D5112D"/>
    <w:rsid w:val="00D52FB1"/>
    <w:rsid w:val="00D550D1"/>
    <w:rsid w:val="00D56C1F"/>
    <w:rsid w:val="00D904B6"/>
    <w:rsid w:val="00D91CF4"/>
    <w:rsid w:val="00DD2DDF"/>
    <w:rsid w:val="00DD38A6"/>
    <w:rsid w:val="00E1157F"/>
    <w:rsid w:val="00E11961"/>
    <w:rsid w:val="00E3395C"/>
    <w:rsid w:val="00E67AD9"/>
    <w:rsid w:val="00EC16E4"/>
    <w:rsid w:val="00ED6A1A"/>
    <w:rsid w:val="00EF03D7"/>
    <w:rsid w:val="00F13436"/>
    <w:rsid w:val="00F20DAE"/>
    <w:rsid w:val="00F21E1F"/>
    <w:rsid w:val="00F2341C"/>
    <w:rsid w:val="00F24CE5"/>
    <w:rsid w:val="00F437B1"/>
    <w:rsid w:val="00F55CE2"/>
    <w:rsid w:val="00F90A35"/>
    <w:rsid w:val="00FA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FE72A"/>
  <w15:docId w15:val="{FB827E01-6D30-4A06-A494-082050CA0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A51"/>
    <w:pPr>
      <w:spacing w:after="0" w:line="36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4A69"/>
    <w:pPr>
      <w:spacing w:after="0" w:line="240" w:lineRule="auto"/>
    </w:pPr>
    <w:rPr>
      <w:rFonts w:ascii="Arial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6C4E68"/>
    <w:pPr>
      <w:ind w:left="720"/>
      <w:contextualSpacing/>
    </w:pPr>
  </w:style>
  <w:style w:type="table" w:styleId="TableGrid">
    <w:name w:val="Table Grid"/>
    <w:basedOn w:val="TableNormal"/>
    <w:uiPriority w:val="59"/>
    <w:rsid w:val="00B5468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F039C"/>
    <w:pPr>
      <w:tabs>
        <w:tab w:val="center" w:pos="4252"/>
        <w:tab w:val="right" w:pos="8504"/>
      </w:tabs>
      <w:spacing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customStyle="1" w:styleId="HeaderChar">
    <w:name w:val="Header Char"/>
    <w:basedOn w:val="DefaultParagraphFont"/>
    <w:link w:val="Header"/>
    <w:rsid w:val="002F039C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2F039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39C"/>
    <w:rPr>
      <w:rFonts w:ascii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5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98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98F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98F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9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98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1343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436"/>
    <w:rPr>
      <w:rFonts w:ascii="Arial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1343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3436"/>
    <w:rPr>
      <w:rFonts w:ascii="Arial" w:hAnsi="Arial" w:cs="Arial"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3EE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4151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8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74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42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92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2867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8641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7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12056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6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978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7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7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46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3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0906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030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8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44695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6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100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3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2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74844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120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433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05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57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847470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63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4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0E862-D491-47C1-995C-4CBE80EE1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80</Characters>
  <Application>Microsoft Office Word</Application>
  <DocSecurity>4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a P. Chinchilla</dc:creator>
  <cp:lastModifiedBy>Francesca Cockshull</cp:lastModifiedBy>
  <cp:revision>2</cp:revision>
  <dcterms:created xsi:type="dcterms:W3CDTF">2018-12-13T15:34:00Z</dcterms:created>
  <dcterms:modified xsi:type="dcterms:W3CDTF">2018-12-13T15:34:00Z</dcterms:modified>
</cp:coreProperties>
</file>